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 w:val="false"/>
          <w:b w:val="false"/>
          <w:color w:val="000000"/>
        </w:rPr>
      </w:pPr>
      <w:r>
        <w:rPr>
          <w:b w:val="false"/>
          <w:color w:val="000000"/>
        </w:rPr>
        <w:t>Table S4. Nucleotide substitution rate of regulatory elements.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3060"/>
        <w:gridCol w:w="2988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Ele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Ge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2"/>
              </w:rPr>
              <w:t>Nucleotide substitution rate of exon sequences (bp</w:t>
            </w:r>
            <w:r>
              <w:rPr>
                <w:rFonts w:cs="Arial" w:ascii="Arial" w:hAnsi="Arial"/>
                <w:b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Cs w:val="22"/>
              </w:rPr>
              <w:t>)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2"/>
              </w:rPr>
              <w:t>Nucleotide substitution rate of elements (bp</w:t>
            </w:r>
            <w:r>
              <w:rPr>
                <w:rFonts w:cs="Arial" w:ascii="Arial" w:hAnsi="Arial"/>
                <w:b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Cs w:val="22"/>
              </w:rPr>
              <w:t>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E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PL1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E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VAS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N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N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S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FAM161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0413101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0332225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S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OL5A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0544806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S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AOX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0185529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S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LDH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0146199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S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UBA1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0446286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S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SPAN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031506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0844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S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SL1D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0763359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S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YST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0146199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est statistic of nucleotide substitution rate of all element sequences vs. all exon sequences of host genes, W = 30, P-value = 0.1069 (Wilcoxon signed rank test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color w:val="0000FF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00"/>
      <w:jc w:val="center"/>
    </w:pPr>
    <w:rPr>
      <w:rFonts w:ascii="Arial" w:hAnsi="Arial" w:eastAsia="Calibri" w:cs="Arial"/>
      <w:b/>
      <w:sz w:val="44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4:11:00Z</dcterms:created>
  <dc:creator>akhan</dc:creator>
  <dc:description/>
  <cp:keywords/>
  <dc:language>en-US</dc:language>
  <cp:lastModifiedBy>~</cp:lastModifiedBy>
  <cp:lastPrinted>2012-08-07T16:12:00Z</cp:lastPrinted>
  <dcterms:modified xsi:type="dcterms:W3CDTF">2012-08-31T04:12:00Z</dcterms:modified>
  <cp:revision>3</cp:revision>
  <dc:subject/>
  <dc:title>Supplementary figure 1</dc:title>
</cp:coreProperties>
</file>